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right="1440" w:hanging="0"/>
        <w:rPr/>
      </w:pPr>
      <w:r>
        <w:rPr/>
        <w:t>Supplemental Table 1. Association between promoter SNP rs17883901 or 5’UTR GAG trinucleotide polymorphism in GCLC and SMX-induced hypersensitivity</w:t>
      </w:r>
    </w:p>
    <w:tbl>
      <w:tblPr>
        <w:tblW w:w="8636" w:type="dxa"/>
        <w:jc w:val="left"/>
        <w:tblInd w:w="4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628"/>
        <w:gridCol w:w="1628"/>
        <w:gridCol w:w="2381"/>
        <w:gridCol w:w="1728"/>
      </w:tblGrid>
      <w:tr>
        <w:trPr>
          <w:trHeight w:val="556" w:hRule="atLeast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Genotypes</w:t>
            </w:r>
          </w:p>
        </w:tc>
        <w:tc>
          <w:tcPr>
            <w:tcW w:w="32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unt (%)</w:t>
            </w:r>
          </w:p>
        </w:tc>
        <w:tc>
          <w:tcPr>
            <w:tcW w:w="23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Odds ratios (95% CL)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551" w:hRule="atLeast"/>
        </w:trPr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With hypersensitivity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Without hypersensitivity</w:t>
            </w:r>
          </w:p>
        </w:tc>
        <w:tc>
          <w:tcPr>
            <w:tcW w:w="2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551" w:hRule="atLeast"/>
        </w:trPr>
        <w:tc>
          <w:tcPr>
            <w:tcW w:w="86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moter SNP rs17883901</w:t>
            </w:r>
          </w:p>
        </w:tc>
      </w:tr>
      <w:tr>
        <w:trPr>
          <w:trHeight w:val="551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C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1 (86%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3 (84%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 (reference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551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T + TT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 (14%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0 (16%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3 (0.29 – 2.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3</w:t>
            </w:r>
          </w:p>
        </w:tc>
      </w:tr>
      <w:tr>
        <w:trPr>
          <w:trHeight w:val="551" w:hRule="atLeast"/>
        </w:trPr>
        <w:tc>
          <w:tcPr>
            <w:tcW w:w="86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’UTR GAG repeat polymorphism, comparing 7/7 genotype to others</w:t>
            </w:r>
          </w:p>
        </w:tc>
      </w:tr>
      <w:tr>
        <w:trPr>
          <w:trHeight w:val="551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/7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 (36%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1 (31%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 (reference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551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others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 (64%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1 (69%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05 (0.380 – 1.70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551" w:hRule="atLeast"/>
        </w:trPr>
        <w:tc>
          <w:tcPr>
            <w:tcW w:w="86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’UTR GAG repeat polymorphism, comparing high risk alleles to low risk alleles</w:t>
            </w:r>
          </w:p>
        </w:tc>
      </w:tr>
      <w:tr>
        <w:trPr>
          <w:trHeight w:val="551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ow risk (7/7+7/9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7 (69%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 (65%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 (reference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551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High risk (others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 (31%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6 (35%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31 (0.385 – 1.79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ind w:left="1440" w:right="1872" w:hanging="0"/>
        <w:rPr/>
      </w:pPr>
      <w:r>
        <w:rPr/>
        <w:t>Supplemental Table 2. Distribution of 5’UTR GAG trinucleotide repeats in patients with or without hypersensitivity.  Chi-square test P=0.319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162175</wp:posOffset>
                </wp:positionH>
                <wp:positionV relativeFrom="paragraph">
                  <wp:posOffset>71755</wp:posOffset>
                </wp:positionV>
                <wp:extent cx="2983230" cy="40322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3230" cy="4032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9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1"/>
                              <w:gridCol w:w="1628"/>
                              <w:gridCol w:w="1889"/>
                            </w:tblGrid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118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Genotypes</w:t>
                                  </w:r>
                                </w:p>
                              </w:tc>
                              <w:tc>
                                <w:tcPr>
                                  <w:tcW w:w="351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Cou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1" w:hRule="atLeast"/>
                              </w:trPr>
                              <w:tc>
                                <w:tcPr>
                                  <w:tcW w:w="118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Patients with hypersensitivity</w:t>
                                  </w:r>
                                </w:p>
                              </w:tc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Patients without hypersensi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1" w:hRule="atLeast"/>
                              </w:trPr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7/4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1" w:hRule="atLeast"/>
                              </w:trPr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7/7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1" w:hRule="atLeast"/>
                              </w:trPr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7/9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1" w:hRule="atLeast"/>
                              </w:trPr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7/8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1" w:hRule="atLeast"/>
                              </w:trPr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7/10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1" w:hRule="atLeast"/>
                              </w:trPr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8/8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1" w:hRule="atLeast"/>
                              </w:trPr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8/9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1" w:hRule="atLeast"/>
                              </w:trPr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9/9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1" w:hRule="atLeast"/>
                              </w:trPr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9/10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.9pt;height:317.5pt;mso-wrap-distance-left:9pt;mso-wrap-distance-right:9pt;mso-wrap-distance-top:0pt;mso-wrap-distance-bottom:0pt;margin-top:5.65pt;mso-position-vertical-relative:text;margin-left:170.25pt;mso-position-horizontal-relative:page">
                <v:fill opacity="0f"/>
                <v:textbox inset="0in,0in,0in,0in">
                  <w:txbxContent>
                    <w:tbl>
                      <w:tblPr>
                        <w:tblW w:w="469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1"/>
                        <w:gridCol w:w="1628"/>
                        <w:gridCol w:w="1889"/>
                      </w:tblGrid>
                      <w:tr>
                        <w:trPr>
                          <w:trHeight w:val="556" w:hRule="atLeast"/>
                        </w:trPr>
                        <w:tc>
                          <w:tcPr>
                            <w:tcW w:w="118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Genotypes</w:t>
                            </w:r>
                          </w:p>
                        </w:tc>
                        <w:tc>
                          <w:tcPr>
                            <w:tcW w:w="351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Count</w:t>
                            </w:r>
                          </w:p>
                        </w:tc>
                      </w:tr>
                      <w:tr>
                        <w:trPr>
                          <w:trHeight w:val="551" w:hRule="atLeast"/>
                        </w:trPr>
                        <w:tc>
                          <w:tcPr>
                            <w:tcW w:w="118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Patients with hypersensitivity</w:t>
                            </w:r>
                          </w:p>
                        </w:tc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Patients without hypersensitivity</w:t>
                            </w:r>
                          </w:p>
                        </w:tc>
                      </w:tr>
                      <w:tr>
                        <w:trPr>
                          <w:trHeight w:val="551" w:hRule="atLeast"/>
                        </w:trPr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7/4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551" w:hRule="atLeast"/>
                        </w:trPr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7/7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41</w:t>
                            </w:r>
                          </w:p>
                        </w:tc>
                      </w:tr>
                      <w:tr>
                        <w:trPr>
                          <w:trHeight w:val="551" w:hRule="atLeast"/>
                        </w:trPr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7/9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45</w:t>
                            </w:r>
                          </w:p>
                        </w:tc>
                      </w:tr>
                      <w:tr>
                        <w:trPr>
                          <w:trHeight w:val="551" w:hRule="atLeast"/>
                        </w:trPr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7/8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551" w:hRule="atLeast"/>
                        </w:trPr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7/10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551" w:hRule="atLeast"/>
                        </w:trPr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8/8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551" w:hRule="atLeast"/>
                        </w:trPr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8/9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51" w:hRule="atLeast"/>
                        </w:trPr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9/9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551" w:hRule="atLeast"/>
                        </w:trPr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9/10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8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 w:before="0" w:after="0"/>
        <w:rPr>
          <w:rFonts w:ascii="new;Times New Roman" w:hAnsi="new;Times New Roman" w:eastAsia="Times New Roman" w:cs="new;Times New Roman"/>
          <w:sz w:val="24"/>
          <w:szCs w:val="24"/>
        </w:rPr>
      </w:pPr>
      <w:r>
        <w:rPr>
          <w:rFonts w:eastAsia="Times New Roman" w:cs="new;Times New Roman" w:ascii="new;Times New Roman" w:hAnsi="new;Times New Roman"/>
          <w:sz w:val="24"/>
          <w:szCs w:val="24"/>
        </w:rPr>
      </w:r>
    </w:p>
    <w:p>
      <w:pPr>
        <w:pStyle w:val="Normal"/>
        <w:spacing w:before="0" w:after="200"/>
        <w:rPr>
          <w:rFonts w:ascii="new;Times New Roman" w:hAnsi="new;Times New Roman" w:eastAsia="Times New Roman" w:cs="new;Times New Roman"/>
          <w:sz w:val="24"/>
          <w:szCs w:val="24"/>
        </w:rPr>
      </w:pPr>
      <w:r>
        <w:rPr>
          <w:rFonts w:eastAsia="Times New Roman" w:cs="new;Times New Roman" w:ascii="new;Times New Roman" w:hAnsi="new;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080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ew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20:39:00Z</dcterms:created>
  <dc:creator>danxin</dc:creator>
  <dc:description/>
  <dc:language>en-US</dc:language>
  <cp:lastModifiedBy>danxin</cp:lastModifiedBy>
  <dcterms:modified xsi:type="dcterms:W3CDTF">2012-06-21T20:40:00Z</dcterms:modified>
  <cp:revision>1</cp:revision>
  <dc:subject/>
  <dc:title/>
</cp:coreProperties>
</file>